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9F32C" w14:textId="4D9DFE94" w:rsidR="00A516AC" w:rsidRPr="00E649C0" w:rsidRDefault="00A516AC" w:rsidP="007664B4">
      <w:pPr>
        <w:jc w:val="center"/>
      </w:pPr>
      <w:r w:rsidRPr="00E649C0">
        <w:t>APPENDIX 2</w:t>
      </w:r>
    </w:p>
    <w:tbl>
      <w:tblPr>
        <w:tblW w:w="107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5"/>
        <w:gridCol w:w="1629"/>
        <w:gridCol w:w="1109"/>
        <w:gridCol w:w="745"/>
        <w:gridCol w:w="896"/>
        <w:gridCol w:w="896"/>
        <w:gridCol w:w="870"/>
        <w:gridCol w:w="745"/>
        <w:gridCol w:w="896"/>
        <w:gridCol w:w="896"/>
        <w:gridCol w:w="881"/>
      </w:tblGrid>
      <w:tr w:rsidR="005A4E5E" w:rsidRPr="00F42A7D" w14:paraId="6669BF11" w14:textId="77777777" w:rsidTr="007C773E">
        <w:trPr>
          <w:cantSplit/>
          <w:jc w:val="center"/>
        </w:trPr>
        <w:tc>
          <w:tcPr>
            <w:tcW w:w="10728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F806" w14:textId="6533C45A" w:rsidR="007664B4" w:rsidRPr="00F42A7D" w:rsidRDefault="005A4E5E" w:rsidP="007664B4">
            <w:pPr>
              <w:pStyle w:val="TableCaption"/>
              <w:rPr>
                <w:b w:val="0"/>
                <w:sz w:val="24"/>
                <w:szCs w:val="24"/>
              </w:rPr>
            </w:pPr>
            <w:r w:rsidRPr="00F42A7D">
              <w:rPr>
                <w:b w:val="0"/>
                <w:sz w:val="24"/>
                <w:szCs w:val="24"/>
              </w:rPr>
              <w:t>Results of the Logistic Regression of GPs and Practice Characteristics by Cluster (odds ratios, OR)</w:t>
            </w:r>
          </w:p>
        </w:tc>
      </w:tr>
      <w:tr w:rsidR="005A4E5E" w:rsidRPr="00F42A7D" w14:paraId="4BDCF629" w14:textId="77777777" w:rsidTr="007C773E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01D3E006" w14:textId="77777777" w:rsidR="005A4E5E" w:rsidRPr="00F42A7D" w:rsidRDefault="005A4E5E" w:rsidP="00CD6ADA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845E86C" w14:textId="77777777" w:rsidR="005A4E5E" w:rsidRPr="00F42A7D" w:rsidRDefault="005A4E5E" w:rsidP="00CD6ADA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CF25173" w14:textId="77777777" w:rsidR="005A4E5E" w:rsidRPr="00F42A7D" w:rsidRDefault="005A4E5E" w:rsidP="00CD6ADA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7" w:type="dxa"/>
            <w:gridSpan w:val="4"/>
            <w:tcBorders>
              <w:top w:val="single" w:sz="4" w:space="0" w:color="auto"/>
            </w:tcBorders>
          </w:tcPr>
          <w:p w14:paraId="272B8DEF" w14:textId="77777777" w:rsidR="005A4E5E" w:rsidRPr="00F42A7D" w:rsidRDefault="005A4E5E" w:rsidP="00CD6ADA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ivariate models</w:t>
            </w:r>
          </w:p>
        </w:tc>
        <w:tc>
          <w:tcPr>
            <w:tcW w:w="3418" w:type="dxa"/>
            <w:gridSpan w:val="4"/>
            <w:tcBorders>
              <w:top w:val="single" w:sz="4" w:space="0" w:color="auto"/>
            </w:tcBorders>
          </w:tcPr>
          <w:p w14:paraId="4CF0C5B1" w14:textId="77777777" w:rsidR="005A4E5E" w:rsidRPr="00F42A7D" w:rsidRDefault="005A4E5E" w:rsidP="00CD6ADA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variate model</w:t>
            </w:r>
          </w:p>
        </w:tc>
      </w:tr>
      <w:tr w:rsidR="00911726" w:rsidRPr="00F42A7D" w14:paraId="4274D757" w14:textId="77777777" w:rsidTr="007C773E">
        <w:trPr>
          <w:jc w:val="center"/>
        </w:trPr>
        <w:tc>
          <w:tcPr>
            <w:tcW w:w="1165" w:type="dxa"/>
          </w:tcPr>
          <w:p w14:paraId="76DC5B15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1629" w:type="dxa"/>
          </w:tcPr>
          <w:p w14:paraId="7E9F2CCF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Predictor level comparison 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B870EE4" w14:textId="4F4FD786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luster I-Strong profile as reference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75306E3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73C05EF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er bound of 95%CI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4BC8900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per bound of 95%CI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FE0A369" w14:textId="0217AD46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7E9C7E4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EA63A03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er bound of 95%CI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A0C6A2B" w14:textId="77777777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per bound of 95%CI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951CEBC" w14:textId="058FF209" w:rsidR="00911726" w:rsidRPr="00F42A7D" w:rsidRDefault="00911726" w:rsidP="00911726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E7635" w:rsidRPr="00F42A7D" w14:paraId="0A83E467" w14:textId="77777777" w:rsidTr="007C773E">
        <w:trPr>
          <w:jc w:val="center"/>
        </w:trPr>
        <w:tc>
          <w:tcPr>
            <w:tcW w:w="1165" w:type="dxa"/>
            <w:vMerge w:val="restart"/>
          </w:tcPr>
          <w:p w14:paraId="177604AB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Gender    </w:t>
            </w:r>
          </w:p>
        </w:tc>
        <w:tc>
          <w:tcPr>
            <w:tcW w:w="1629" w:type="dxa"/>
            <w:vMerge w:val="restart"/>
          </w:tcPr>
          <w:p w14:paraId="259DC25B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vs Male (Male as reference)</w:t>
            </w:r>
          </w:p>
          <w:p w14:paraId="3035D34F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BF844A9" w14:textId="5F405EA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E6EBB66" w14:textId="437C8F0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52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917EDC8" w14:textId="1C87CF4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25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09CE33" w14:textId="212747B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857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384B61" w14:textId="7AF7BD9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7B07B56" w14:textId="0D30BF2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52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8788DCC" w14:textId="2221A2F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23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E4C491" w14:textId="7F75C43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86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55D973" w14:textId="63F5F7D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</w:tr>
      <w:tr w:rsidR="00FE7635" w:rsidRPr="00F42A7D" w14:paraId="021B9CA4" w14:textId="77777777" w:rsidTr="007C773E">
        <w:trPr>
          <w:jc w:val="center"/>
        </w:trPr>
        <w:tc>
          <w:tcPr>
            <w:tcW w:w="1165" w:type="dxa"/>
            <w:vMerge/>
          </w:tcPr>
          <w:p w14:paraId="00DDEBCF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5CAC1401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0883FDB" w14:textId="3F5B7AC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606A388" w14:textId="3382FD6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8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7BC4C42" w14:textId="4340976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6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C64E21" w14:textId="1FFD711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219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B00CC6" w14:textId="58E7251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634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BE6D808" w14:textId="3686B8A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17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1FA650E" w14:textId="6965A0B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3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E037BC3" w14:textId="7AD3C7C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330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6AFD217" w14:textId="29A4E13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114</w:t>
            </w:r>
          </w:p>
        </w:tc>
      </w:tr>
      <w:tr w:rsidR="00FE7635" w:rsidRPr="00F42A7D" w14:paraId="55A98D1C" w14:textId="77777777" w:rsidTr="007C773E">
        <w:trPr>
          <w:jc w:val="center"/>
        </w:trPr>
        <w:tc>
          <w:tcPr>
            <w:tcW w:w="1165" w:type="dxa"/>
            <w:vMerge w:val="restart"/>
          </w:tcPr>
          <w:p w14:paraId="785502B6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629" w:type="dxa"/>
            <w:vMerge w:val="restart"/>
          </w:tcPr>
          <w:p w14:paraId="7055F6BA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  <w:p w14:paraId="2CE74305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3F02DDA0" w14:textId="0207897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BFD0F8D" w14:textId="7631080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0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64A788D" w14:textId="520DA2B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1FF9B74" w14:textId="702799B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1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FB9000" w14:textId="3A4223B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603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ED02831" w14:textId="166193C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1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2A2B1A0" w14:textId="386F00C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850817" w14:textId="157D90B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32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8942058" w14:textId="0D25555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070</w:t>
            </w:r>
          </w:p>
        </w:tc>
      </w:tr>
      <w:tr w:rsidR="00FE7635" w:rsidRPr="00F42A7D" w14:paraId="6B9493F3" w14:textId="77777777" w:rsidTr="007C773E">
        <w:trPr>
          <w:jc w:val="center"/>
        </w:trPr>
        <w:tc>
          <w:tcPr>
            <w:tcW w:w="1165" w:type="dxa"/>
            <w:vMerge/>
          </w:tcPr>
          <w:p w14:paraId="64974D67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1B814748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99846FC" w14:textId="6E1BD0E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1E8035E" w14:textId="3C2B314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CD61479" w14:textId="600F0DB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DC5260" w14:textId="3C8F29C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01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5126C8" w14:textId="5B41DB5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426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A49B4E1" w14:textId="088910C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73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8ACD6B5" w14:textId="0D551FD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6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B5B5B9" w14:textId="15B2955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84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093720" w14:textId="7F18844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</w:tr>
      <w:tr w:rsidR="00FE7635" w:rsidRPr="00F42A7D" w14:paraId="7617593E" w14:textId="77777777" w:rsidTr="007C773E">
        <w:trPr>
          <w:jc w:val="center"/>
        </w:trPr>
        <w:tc>
          <w:tcPr>
            <w:tcW w:w="1165" w:type="dxa"/>
            <w:vMerge w:val="restart"/>
          </w:tcPr>
          <w:p w14:paraId="3DFCBC80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ofessional status</w:t>
            </w:r>
          </w:p>
        </w:tc>
        <w:tc>
          <w:tcPr>
            <w:tcW w:w="1629" w:type="dxa"/>
            <w:vMerge w:val="restart"/>
          </w:tcPr>
          <w:p w14:paraId="23D851A5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 working in a Health center vs Self-employed GP working alone</w:t>
            </w:r>
          </w:p>
          <w:p w14:paraId="3CC0E3EF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EF51C1E" w14:textId="6E5A92D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C449200" w14:textId="23C0CC1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0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DA1E171" w14:textId="3662D4B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5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5284EB" w14:textId="08865C9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62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C1EF2E" w14:textId="259A37D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901A050" w14:textId="285BFA2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5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E6FE66A" w14:textId="6B99ABD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4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E76A0A" w14:textId="016193D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70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DBF373" w14:textId="1770B4E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171</w:t>
            </w:r>
          </w:p>
        </w:tc>
      </w:tr>
      <w:tr w:rsidR="00FE7635" w:rsidRPr="00F42A7D" w14:paraId="6E38D7E5" w14:textId="77777777" w:rsidTr="007C773E">
        <w:trPr>
          <w:jc w:val="center"/>
        </w:trPr>
        <w:tc>
          <w:tcPr>
            <w:tcW w:w="1165" w:type="dxa"/>
            <w:vMerge/>
          </w:tcPr>
          <w:p w14:paraId="78C790E3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1B0E4DED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ED04183" w14:textId="76F3225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66DEBD8" w14:textId="6879EAA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3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1FDB295" w14:textId="282CE52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8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CB8D44D" w14:textId="5D6028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88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9B53D19" w14:textId="4CFD3D8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8F5F1F3" w14:textId="2A2DB41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4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E4FD982" w14:textId="3662A69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23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8582F15" w14:textId="019E506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4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13372F" w14:textId="317EDC2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466</w:t>
            </w:r>
          </w:p>
        </w:tc>
      </w:tr>
      <w:tr w:rsidR="00FE7635" w:rsidRPr="00F42A7D" w14:paraId="367F90C6" w14:textId="77777777" w:rsidTr="007C773E">
        <w:trPr>
          <w:jc w:val="center"/>
        </w:trPr>
        <w:tc>
          <w:tcPr>
            <w:tcW w:w="1165" w:type="dxa"/>
            <w:vMerge/>
          </w:tcPr>
          <w:p w14:paraId="15BF5385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67F3DB5F" w14:textId="4449FB2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lf-employed GP working in a group practice vs Self-employed GP working alone</w:t>
            </w:r>
          </w:p>
        </w:tc>
        <w:tc>
          <w:tcPr>
            <w:tcW w:w="1109" w:type="dxa"/>
          </w:tcPr>
          <w:p w14:paraId="1133C559" w14:textId="2248560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A26A826" w14:textId="4C19012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0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80D71DB" w14:textId="764E920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4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D58CF1" w14:textId="3F460F3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73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8CBDBC" w14:textId="7DC2424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757BA60" w14:textId="2075E92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4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B95CFFD" w14:textId="667E2FB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2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D58F1F3" w14:textId="11FA7D2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70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846FDB3" w14:textId="51A098B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182</w:t>
            </w:r>
          </w:p>
        </w:tc>
      </w:tr>
      <w:tr w:rsidR="00FE7635" w:rsidRPr="00F42A7D" w14:paraId="715B4169" w14:textId="77777777" w:rsidTr="007C773E">
        <w:trPr>
          <w:jc w:val="center"/>
        </w:trPr>
        <w:tc>
          <w:tcPr>
            <w:tcW w:w="1165" w:type="dxa"/>
            <w:vMerge/>
          </w:tcPr>
          <w:p w14:paraId="56E1C01D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2D93FD9D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1754B26" w14:textId="2CFFEC7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BD0C5DA" w14:textId="711FDEC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5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342F5E5" w14:textId="6EB19B8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7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E0006C" w14:textId="2EA88F5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5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7D0BD9" w14:textId="138FDBD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E3C61CA" w14:textId="10F19BC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4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D807A0B" w14:textId="1FF1DE8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4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D6D4E8" w14:textId="1CF20A6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30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B2AB1C" w14:textId="0C86D25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511</w:t>
            </w:r>
          </w:p>
        </w:tc>
      </w:tr>
      <w:tr w:rsidR="00FE7635" w:rsidRPr="00F42A7D" w14:paraId="619C8315" w14:textId="77777777" w:rsidTr="007C773E">
        <w:trPr>
          <w:jc w:val="center"/>
        </w:trPr>
        <w:tc>
          <w:tcPr>
            <w:tcW w:w="1165" w:type="dxa"/>
            <w:vMerge/>
          </w:tcPr>
          <w:p w14:paraId="54E95D18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17A5369E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s Self-employed GP working alone</w:t>
            </w:r>
          </w:p>
        </w:tc>
        <w:tc>
          <w:tcPr>
            <w:tcW w:w="1109" w:type="dxa"/>
          </w:tcPr>
          <w:p w14:paraId="382CF728" w14:textId="7CA0F2B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012965E" w14:textId="458D8D0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43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41F7002" w14:textId="626871A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6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18F117" w14:textId="5BDCF64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0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E5DC91" w14:textId="46E0B6C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99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54B7F04" w14:textId="35D0672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16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C549C37" w14:textId="171216D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53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F9A2B3" w14:textId="2C03F20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2.063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E39A20" w14:textId="2E67E26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117</w:t>
            </w:r>
          </w:p>
        </w:tc>
      </w:tr>
      <w:tr w:rsidR="00FE7635" w:rsidRPr="00F42A7D" w14:paraId="29D6DE4D" w14:textId="77777777" w:rsidTr="007C773E">
        <w:trPr>
          <w:jc w:val="center"/>
        </w:trPr>
        <w:tc>
          <w:tcPr>
            <w:tcW w:w="1165" w:type="dxa"/>
            <w:vMerge/>
          </w:tcPr>
          <w:p w14:paraId="4C5DA514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3F92D20C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E90F1C5" w14:textId="7A519C9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998037C" w14:textId="27F26E4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2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7CA7BB1" w14:textId="1A7D970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9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F838BA" w14:textId="5F16A27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91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A50220" w14:textId="02642D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34F5533" w14:textId="5830ED7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7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5845B9F" w14:textId="6812FA1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5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BBB14A" w14:textId="3B126CD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46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8D2526" w14:textId="4CE5B44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114</w:t>
            </w:r>
          </w:p>
        </w:tc>
      </w:tr>
      <w:tr w:rsidR="00FE7635" w:rsidRPr="00F42A7D" w14:paraId="0C499983" w14:textId="77777777" w:rsidTr="007C773E">
        <w:trPr>
          <w:jc w:val="center"/>
        </w:trPr>
        <w:tc>
          <w:tcPr>
            <w:tcW w:w="1165" w:type="dxa"/>
            <w:vMerge w:val="restart"/>
          </w:tcPr>
          <w:p w14:paraId="331AEBFE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Workplace location     </w:t>
            </w:r>
          </w:p>
        </w:tc>
        <w:tc>
          <w:tcPr>
            <w:tcW w:w="1629" w:type="dxa"/>
            <w:vMerge w:val="restart"/>
          </w:tcPr>
          <w:p w14:paraId="2ADC35B5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d-small city vs Large city</w:t>
            </w:r>
          </w:p>
        </w:tc>
        <w:tc>
          <w:tcPr>
            <w:tcW w:w="1109" w:type="dxa"/>
          </w:tcPr>
          <w:p w14:paraId="5D0530B3" w14:textId="47B8272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B2A3BF7" w14:textId="7EC29D8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9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E4B2CA7" w14:textId="0B22B4F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2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FCC5CD" w14:textId="4D84342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1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03D4016" w14:textId="63D0A0C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599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8D05425" w14:textId="55B463A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4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B390C93" w14:textId="0460FA4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7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6A423EA" w14:textId="176F51F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50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202B0E9" w14:textId="24A90D9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183</w:t>
            </w:r>
          </w:p>
        </w:tc>
      </w:tr>
      <w:tr w:rsidR="00FE7635" w:rsidRPr="00F42A7D" w14:paraId="4BE9A2D8" w14:textId="77777777" w:rsidTr="007C773E">
        <w:trPr>
          <w:jc w:val="center"/>
        </w:trPr>
        <w:tc>
          <w:tcPr>
            <w:tcW w:w="1165" w:type="dxa"/>
            <w:vMerge/>
          </w:tcPr>
          <w:p w14:paraId="7E92F946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6771E598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781D91B" w14:textId="3AE0BE4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B728EF6" w14:textId="5AEF6F7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6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4E36F60" w14:textId="2E934C3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3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348107" w14:textId="63DFD81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113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46CA80" w14:textId="1D71925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997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FD36BFE" w14:textId="2908F9D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89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CE29A6F" w14:textId="586570D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71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C4B5FC7" w14:textId="46A6C9B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46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2A62BC2" w14:textId="0796252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685</w:t>
            </w:r>
          </w:p>
        </w:tc>
      </w:tr>
      <w:tr w:rsidR="00FE7635" w:rsidRPr="00F42A7D" w14:paraId="3C8C6AD2" w14:textId="77777777" w:rsidTr="007C773E">
        <w:trPr>
          <w:jc w:val="center"/>
        </w:trPr>
        <w:tc>
          <w:tcPr>
            <w:tcW w:w="1165" w:type="dxa"/>
            <w:vMerge/>
          </w:tcPr>
          <w:p w14:paraId="5D190B7D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24DA9E24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ural town vs Large city</w:t>
            </w:r>
          </w:p>
        </w:tc>
        <w:tc>
          <w:tcPr>
            <w:tcW w:w="1109" w:type="dxa"/>
          </w:tcPr>
          <w:p w14:paraId="71F19BD9" w14:textId="61D0278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CF4CCB1" w14:textId="0988A51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4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65D7BB1" w14:textId="5A31DDF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9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5F0387" w14:textId="461CFD3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4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171DCC" w14:textId="612AC81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125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CDEE716" w14:textId="414B4BD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0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E5417DF" w14:textId="00AA1C8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7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B24C0E5" w14:textId="1915263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6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08E6D6" w14:textId="5B679DD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</w:tr>
      <w:tr w:rsidR="00FE7635" w:rsidRPr="00F42A7D" w14:paraId="2A156BF6" w14:textId="77777777" w:rsidTr="007C773E">
        <w:trPr>
          <w:jc w:val="center"/>
        </w:trPr>
        <w:tc>
          <w:tcPr>
            <w:tcW w:w="1165" w:type="dxa"/>
            <w:vMerge/>
          </w:tcPr>
          <w:p w14:paraId="71EAD446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58DE8766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BFD4B90" w14:textId="23642EB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F48C8A6" w14:textId="5560E7B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11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6467387" w14:textId="01A62B0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7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CAD92F" w14:textId="5ECD735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279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FAC36D" w14:textId="0ACE117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1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E282742" w14:textId="1E7FFCA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0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576CFCA" w14:textId="2F0BB1D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8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0E56CB" w14:textId="6EB32B0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50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3247E7E" w14:textId="6A875B4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948</w:t>
            </w:r>
          </w:p>
        </w:tc>
      </w:tr>
      <w:tr w:rsidR="00FE7635" w:rsidRPr="00F42A7D" w14:paraId="5728150B" w14:textId="77777777" w:rsidTr="007C773E">
        <w:trPr>
          <w:jc w:val="center"/>
        </w:trPr>
        <w:tc>
          <w:tcPr>
            <w:tcW w:w="1165" w:type="dxa"/>
            <w:vMerge w:val="restart"/>
          </w:tcPr>
          <w:p w14:paraId="12DB7B16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Years spent if general practice</w:t>
            </w:r>
          </w:p>
        </w:tc>
        <w:tc>
          <w:tcPr>
            <w:tcW w:w="1629" w:type="dxa"/>
            <w:vMerge w:val="restart"/>
          </w:tcPr>
          <w:p w14:paraId="090DC6C0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09" w:type="dxa"/>
          </w:tcPr>
          <w:p w14:paraId="708E595D" w14:textId="2B86086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00725AB" w14:textId="4FFDC5C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8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D3CE5B7" w14:textId="5598C25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7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457A18" w14:textId="6063C6F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6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869B1AC" w14:textId="6ED5B3C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49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9D21436" w14:textId="175E80E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7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B5E37B4" w14:textId="1F8507C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5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8BD74B" w14:textId="4D8709B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8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CF4F75" w14:textId="508BCD4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07</w:t>
            </w:r>
          </w:p>
        </w:tc>
      </w:tr>
      <w:tr w:rsidR="00FE7635" w:rsidRPr="00F42A7D" w14:paraId="1D00BD10" w14:textId="77777777" w:rsidTr="007C773E">
        <w:trPr>
          <w:jc w:val="center"/>
        </w:trPr>
        <w:tc>
          <w:tcPr>
            <w:tcW w:w="1165" w:type="dxa"/>
            <w:vMerge/>
          </w:tcPr>
          <w:p w14:paraId="37BC2329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  <w:tcBorders>
              <w:bottom w:val="single" w:sz="4" w:space="0" w:color="auto"/>
            </w:tcBorders>
          </w:tcPr>
          <w:p w14:paraId="479D9F68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4F92583" w14:textId="25E796F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520C610" w14:textId="4097AEB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55B4BD9" w14:textId="1617722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9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799D3A" w14:textId="1C835F2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02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9161EE" w14:textId="76E5D68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577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266D994" w14:textId="6A63A27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1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EB5CED0" w14:textId="0B5D0D6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0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FCC0FC7" w14:textId="0BD7A4D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026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8615D7" w14:textId="6ADAF0E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80</w:t>
            </w:r>
          </w:p>
        </w:tc>
      </w:tr>
      <w:tr w:rsidR="00FE7635" w:rsidRPr="00F42A7D" w14:paraId="17EA487B" w14:textId="77777777" w:rsidTr="007C773E">
        <w:trPr>
          <w:jc w:val="center"/>
        </w:trPr>
        <w:tc>
          <w:tcPr>
            <w:tcW w:w="1165" w:type="dxa"/>
            <w:vMerge w:val="restart"/>
          </w:tcPr>
          <w:p w14:paraId="4061CE47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actice size</w:t>
            </w:r>
          </w:p>
        </w:tc>
        <w:tc>
          <w:tcPr>
            <w:tcW w:w="1629" w:type="dxa"/>
            <w:vMerge w:val="restart"/>
          </w:tcPr>
          <w:p w14:paraId="03334DDE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- SMALL vs 1-SOLO_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23EE97B" w14:textId="2800806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28FF77E" w14:textId="364AE0D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1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8166528" w14:textId="71A131E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28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3374D7" w14:textId="5004974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28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16369E" w14:textId="5B2B69C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A3A356C" w14:textId="2B852CD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8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6204AFA" w14:textId="2F1512A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03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E90B05" w14:textId="5678C05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139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58B37A" w14:textId="7177D49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154</w:t>
            </w:r>
          </w:p>
        </w:tc>
      </w:tr>
      <w:tr w:rsidR="00FE7635" w:rsidRPr="00F42A7D" w14:paraId="71D4E413" w14:textId="77777777" w:rsidTr="007C773E">
        <w:trPr>
          <w:jc w:val="center"/>
        </w:trPr>
        <w:tc>
          <w:tcPr>
            <w:tcW w:w="1165" w:type="dxa"/>
            <w:vMerge/>
          </w:tcPr>
          <w:p w14:paraId="11EB6583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  <w:tcBorders>
              <w:bottom w:val="single" w:sz="4" w:space="0" w:color="auto"/>
            </w:tcBorders>
          </w:tcPr>
          <w:p w14:paraId="0EA2095E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94E0627" w14:textId="3BF7FB9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14F1069" w14:textId="337BA4F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6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356AEF" w14:textId="2974CB7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4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53FDAF" w14:textId="00AF248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14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37F885" w14:textId="5A18DF4D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28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C45C6E8" w14:textId="073B76C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90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BEC7BC9" w14:textId="0F485B28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9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55AF20" w14:textId="65DDBD1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1.394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2C480D" w14:textId="06ACC22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559</w:t>
            </w:r>
          </w:p>
        </w:tc>
      </w:tr>
      <w:tr w:rsidR="00FE7635" w:rsidRPr="00F42A7D" w14:paraId="0F7FCE8D" w14:textId="77777777" w:rsidTr="007C773E">
        <w:trPr>
          <w:jc w:val="center"/>
        </w:trPr>
        <w:tc>
          <w:tcPr>
            <w:tcW w:w="1165" w:type="dxa"/>
            <w:vMerge/>
          </w:tcPr>
          <w:p w14:paraId="0F3EA670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7183E223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- MEDIU vs 1-SOLO_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B87558B" w14:textId="762BE21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1E9A703" w14:textId="0C8DC22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86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BB8FF1F" w14:textId="355D763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3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202AB8" w14:textId="5D8D942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54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13A23F" w14:textId="1B7919B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04416B7" w14:textId="0FDB9BB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4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F283D6E" w14:textId="76F2152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7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C95B5D" w14:textId="40221FD5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61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8C2AD50" w14:textId="782BFDB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14</w:t>
            </w:r>
          </w:p>
        </w:tc>
      </w:tr>
      <w:tr w:rsidR="00FE7635" w:rsidRPr="00F42A7D" w14:paraId="0BFDB6CF" w14:textId="77777777" w:rsidTr="007C773E">
        <w:trPr>
          <w:jc w:val="center"/>
        </w:trPr>
        <w:tc>
          <w:tcPr>
            <w:tcW w:w="1165" w:type="dxa"/>
            <w:vMerge/>
          </w:tcPr>
          <w:p w14:paraId="3523ADB2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34CB6187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969460A" w14:textId="1699A13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6B0F135" w14:textId="1EC9A34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8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D225698" w14:textId="3888AEE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2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60E4FB" w14:textId="6EAAE04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50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3D29E7" w14:textId="2C6A25F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67D7003" w14:textId="7F3FFE7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46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53F0EE9" w14:textId="5513590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0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F2BE92C" w14:textId="624C3EE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707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9CFF5E" w14:textId="2217304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04</w:t>
            </w:r>
          </w:p>
        </w:tc>
      </w:tr>
      <w:tr w:rsidR="00FE7635" w:rsidRPr="00F42A7D" w14:paraId="6BF53643" w14:textId="77777777" w:rsidTr="007C773E">
        <w:trPr>
          <w:jc w:val="center"/>
        </w:trPr>
        <w:tc>
          <w:tcPr>
            <w:tcW w:w="1165" w:type="dxa"/>
            <w:vMerge/>
          </w:tcPr>
          <w:p w14:paraId="1F5AC7D7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78B1561F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-LARGE vs 1-SOLO_</w:t>
            </w:r>
          </w:p>
        </w:tc>
        <w:tc>
          <w:tcPr>
            <w:tcW w:w="1109" w:type="dxa"/>
          </w:tcPr>
          <w:p w14:paraId="4641ED5B" w14:textId="1E8979D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A3B8CE7" w14:textId="1B14525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3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99979C0" w14:textId="75A7017B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80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E06994" w14:textId="22F0C8E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04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3F40C3" w14:textId="0A579A6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8A44530" w14:textId="5DCA8D59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65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0FF4629" w14:textId="3E9D70D0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194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C337952" w14:textId="38FDC1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688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C2243F" w14:textId="79F3CD44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0018</w:t>
            </w:r>
          </w:p>
        </w:tc>
      </w:tr>
      <w:tr w:rsidR="00FE7635" w:rsidRPr="00F42A7D" w14:paraId="38110AA8" w14:textId="77777777" w:rsidTr="007C773E">
        <w:trPr>
          <w:jc w:val="center"/>
        </w:trPr>
        <w:tc>
          <w:tcPr>
            <w:tcW w:w="1165" w:type="dxa"/>
            <w:vMerge/>
          </w:tcPr>
          <w:p w14:paraId="392F9D14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72A9E21A" w14:textId="7777777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A53F77A" w14:textId="25C9AB5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24A033A" w14:textId="44BFFE6E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07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C6A7DF1" w14:textId="14908E2A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6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C6E7765" w14:textId="08AAB0AF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59</w:t>
            </w: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E73D60" w14:textId="1748F1BC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  <w:tc>
          <w:tcPr>
            <w:tcW w:w="7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62A63FD" w14:textId="646E69B3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369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34AD220" w14:textId="7AD9DEE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242</w:t>
            </w:r>
          </w:p>
        </w:tc>
        <w:tc>
          <w:tcPr>
            <w:tcW w:w="8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6C0125" w14:textId="13492CD2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0.562</w:t>
            </w:r>
          </w:p>
        </w:tc>
        <w:tc>
          <w:tcPr>
            <w:tcW w:w="88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74DB61" w14:textId="79493327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color w:val="000000"/>
              </w:rPr>
              <w:t>&lt;.0001</w:t>
            </w:r>
          </w:p>
        </w:tc>
      </w:tr>
      <w:tr w:rsidR="00FE7635" w:rsidRPr="00E649C0" w14:paraId="6223F98E" w14:textId="77777777" w:rsidTr="007C773E">
        <w:trPr>
          <w:jc w:val="center"/>
        </w:trPr>
        <w:tc>
          <w:tcPr>
            <w:tcW w:w="10728" w:type="dxa"/>
            <w:gridSpan w:val="11"/>
            <w:tcBorders>
              <w:bottom w:val="single" w:sz="4" w:space="0" w:color="auto"/>
            </w:tcBorders>
          </w:tcPr>
          <w:p w14:paraId="00D29086" w14:textId="7D59BC81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= Strong profile</w:t>
            </w:r>
          </w:p>
          <w:p w14:paraId="28FF0EB7" w14:textId="417EE766" w:rsidR="00FE7635" w:rsidRPr="00F42A7D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=Medium profile</w:t>
            </w:r>
          </w:p>
          <w:p w14:paraId="5BE4587F" w14:textId="3A74FE8D" w:rsidR="00FE7635" w:rsidRPr="00E649C0" w:rsidRDefault="00FE7635" w:rsidP="00FE7635">
            <w:pPr>
              <w:pStyle w:val="TableText"/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2A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=Weak profile</w:t>
            </w:r>
          </w:p>
        </w:tc>
      </w:tr>
    </w:tbl>
    <w:p w14:paraId="69310F80" w14:textId="1A2CA23B" w:rsidR="005A4E5E" w:rsidRPr="00E649C0" w:rsidRDefault="005A4E5E" w:rsidP="009502D3">
      <w:pPr>
        <w:jc w:val="center"/>
      </w:pPr>
    </w:p>
    <w:p w14:paraId="05D3358A" w14:textId="3108339F" w:rsidR="005A4E5E" w:rsidRPr="005E54F8" w:rsidRDefault="005A4E5E" w:rsidP="00A516AC">
      <w:pPr>
        <w:jc w:val="center"/>
        <w:rPr>
          <w:color w:val="FF0000"/>
        </w:rPr>
      </w:pPr>
      <w:bookmarkStart w:id="0" w:name="_GoBack"/>
      <w:bookmarkEnd w:id="0"/>
    </w:p>
    <w:sectPr w:rsidR="005A4E5E" w:rsidRPr="005E54F8" w:rsidSect="007664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2D"/>
    <w:rsid w:val="000051F7"/>
    <w:rsid w:val="00005801"/>
    <w:rsid w:val="00010A91"/>
    <w:rsid w:val="000111C1"/>
    <w:rsid w:val="000120F0"/>
    <w:rsid w:val="000130BD"/>
    <w:rsid w:val="00013B09"/>
    <w:rsid w:val="00014508"/>
    <w:rsid w:val="00015DA8"/>
    <w:rsid w:val="000170F2"/>
    <w:rsid w:val="00024C12"/>
    <w:rsid w:val="00024C15"/>
    <w:rsid w:val="000258CD"/>
    <w:rsid w:val="00026744"/>
    <w:rsid w:val="00034CB4"/>
    <w:rsid w:val="000371E9"/>
    <w:rsid w:val="00040987"/>
    <w:rsid w:val="00042346"/>
    <w:rsid w:val="0004425E"/>
    <w:rsid w:val="00044758"/>
    <w:rsid w:val="00053561"/>
    <w:rsid w:val="00062ECF"/>
    <w:rsid w:val="00067610"/>
    <w:rsid w:val="00074CAE"/>
    <w:rsid w:val="000807C7"/>
    <w:rsid w:val="00092664"/>
    <w:rsid w:val="00093C58"/>
    <w:rsid w:val="00093FF7"/>
    <w:rsid w:val="0009403F"/>
    <w:rsid w:val="000973BB"/>
    <w:rsid w:val="000A278D"/>
    <w:rsid w:val="000A5266"/>
    <w:rsid w:val="000B1534"/>
    <w:rsid w:val="000B33A4"/>
    <w:rsid w:val="000B4868"/>
    <w:rsid w:val="000B51BA"/>
    <w:rsid w:val="000B78CC"/>
    <w:rsid w:val="000D040D"/>
    <w:rsid w:val="000D345C"/>
    <w:rsid w:val="000D61E2"/>
    <w:rsid w:val="000D73EB"/>
    <w:rsid w:val="000E0003"/>
    <w:rsid w:val="000E2E29"/>
    <w:rsid w:val="000F2593"/>
    <w:rsid w:val="000F25DC"/>
    <w:rsid w:val="000F46CC"/>
    <w:rsid w:val="000F6DB3"/>
    <w:rsid w:val="00102ED7"/>
    <w:rsid w:val="001110A8"/>
    <w:rsid w:val="00111B4F"/>
    <w:rsid w:val="001129CF"/>
    <w:rsid w:val="00114E35"/>
    <w:rsid w:val="001202D3"/>
    <w:rsid w:val="00120A26"/>
    <w:rsid w:val="00123ED0"/>
    <w:rsid w:val="00126F22"/>
    <w:rsid w:val="00135CAC"/>
    <w:rsid w:val="00137CE8"/>
    <w:rsid w:val="0014154A"/>
    <w:rsid w:val="0014424D"/>
    <w:rsid w:val="0014529A"/>
    <w:rsid w:val="00145F4F"/>
    <w:rsid w:val="00152016"/>
    <w:rsid w:val="00155AED"/>
    <w:rsid w:val="001566B3"/>
    <w:rsid w:val="001647BA"/>
    <w:rsid w:val="00166D12"/>
    <w:rsid w:val="00171875"/>
    <w:rsid w:val="00172791"/>
    <w:rsid w:val="00173381"/>
    <w:rsid w:val="00173742"/>
    <w:rsid w:val="00173A5E"/>
    <w:rsid w:val="00174FD7"/>
    <w:rsid w:val="0017524E"/>
    <w:rsid w:val="00195C29"/>
    <w:rsid w:val="001960AE"/>
    <w:rsid w:val="001A2BC8"/>
    <w:rsid w:val="001A392D"/>
    <w:rsid w:val="001A5D10"/>
    <w:rsid w:val="001B1936"/>
    <w:rsid w:val="001B4245"/>
    <w:rsid w:val="001B45C3"/>
    <w:rsid w:val="001B4DE8"/>
    <w:rsid w:val="001B72C4"/>
    <w:rsid w:val="001C43C5"/>
    <w:rsid w:val="001C5C46"/>
    <w:rsid w:val="001C7BE2"/>
    <w:rsid w:val="001D15A1"/>
    <w:rsid w:val="001D5D7B"/>
    <w:rsid w:val="001E0BA1"/>
    <w:rsid w:val="001E3B0E"/>
    <w:rsid w:val="001F3E1B"/>
    <w:rsid w:val="001F4E17"/>
    <w:rsid w:val="001F76A4"/>
    <w:rsid w:val="00201462"/>
    <w:rsid w:val="00202425"/>
    <w:rsid w:val="00206C95"/>
    <w:rsid w:val="00211E8D"/>
    <w:rsid w:val="00214885"/>
    <w:rsid w:val="00215218"/>
    <w:rsid w:val="00221FD5"/>
    <w:rsid w:val="00226DC1"/>
    <w:rsid w:val="00231362"/>
    <w:rsid w:val="00232560"/>
    <w:rsid w:val="002325AA"/>
    <w:rsid w:val="0023366E"/>
    <w:rsid w:val="002459F3"/>
    <w:rsid w:val="00251CF0"/>
    <w:rsid w:val="00254372"/>
    <w:rsid w:val="002559FC"/>
    <w:rsid w:val="00256BF2"/>
    <w:rsid w:val="00260341"/>
    <w:rsid w:val="002621ED"/>
    <w:rsid w:val="002716C7"/>
    <w:rsid w:val="0027192D"/>
    <w:rsid w:val="0027256F"/>
    <w:rsid w:val="00280F7B"/>
    <w:rsid w:val="00282687"/>
    <w:rsid w:val="002826DE"/>
    <w:rsid w:val="00282AF7"/>
    <w:rsid w:val="002846F0"/>
    <w:rsid w:val="002854FF"/>
    <w:rsid w:val="00290330"/>
    <w:rsid w:val="00290EE7"/>
    <w:rsid w:val="0029381C"/>
    <w:rsid w:val="002951C9"/>
    <w:rsid w:val="00295694"/>
    <w:rsid w:val="002A1B6E"/>
    <w:rsid w:val="002A3B05"/>
    <w:rsid w:val="002A5A86"/>
    <w:rsid w:val="002B2C8C"/>
    <w:rsid w:val="002B415D"/>
    <w:rsid w:val="002C498A"/>
    <w:rsid w:val="002C4CD2"/>
    <w:rsid w:val="002D13C6"/>
    <w:rsid w:val="002D1BDB"/>
    <w:rsid w:val="002D39AE"/>
    <w:rsid w:val="002E0B76"/>
    <w:rsid w:val="002E1E58"/>
    <w:rsid w:val="002F46FC"/>
    <w:rsid w:val="002F4A1C"/>
    <w:rsid w:val="002F75E0"/>
    <w:rsid w:val="003040CC"/>
    <w:rsid w:val="003062C3"/>
    <w:rsid w:val="003138EF"/>
    <w:rsid w:val="0031653F"/>
    <w:rsid w:val="00316B4E"/>
    <w:rsid w:val="00321669"/>
    <w:rsid w:val="003225D6"/>
    <w:rsid w:val="00323797"/>
    <w:rsid w:val="00326277"/>
    <w:rsid w:val="003322C3"/>
    <w:rsid w:val="00334E75"/>
    <w:rsid w:val="00343F63"/>
    <w:rsid w:val="003448F2"/>
    <w:rsid w:val="00346D08"/>
    <w:rsid w:val="00347CB2"/>
    <w:rsid w:val="00355498"/>
    <w:rsid w:val="0035623B"/>
    <w:rsid w:val="003702F2"/>
    <w:rsid w:val="00372BC6"/>
    <w:rsid w:val="003730EB"/>
    <w:rsid w:val="00374ABB"/>
    <w:rsid w:val="00376C5D"/>
    <w:rsid w:val="0038085F"/>
    <w:rsid w:val="003930CA"/>
    <w:rsid w:val="003A0D66"/>
    <w:rsid w:val="003A171B"/>
    <w:rsid w:val="003B1B33"/>
    <w:rsid w:val="003B5489"/>
    <w:rsid w:val="003C1D96"/>
    <w:rsid w:val="003C2234"/>
    <w:rsid w:val="003C3215"/>
    <w:rsid w:val="003D1C4B"/>
    <w:rsid w:val="003D54DE"/>
    <w:rsid w:val="003D6270"/>
    <w:rsid w:val="003D765D"/>
    <w:rsid w:val="003E0D90"/>
    <w:rsid w:val="003E4438"/>
    <w:rsid w:val="003E731C"/>
    <w:rsid w:val="003F15FF"/>
    <w:rsid w:val="003F5DAD"/>
    <w:rsid w:val="003F7E44"/>
    <w:rsid w:val="004007B4"/>
    <w:rsid w:val="00401A2F"/>
    <w:rsid w:val="00403EB7"/>
    <w:rsid w:val="00404944"/>
    <w:rsid w:val="0040539E"/>
    <w:rsid w:val="00406756"/>
    <w:rsid w:val="00406AA7"/>
    <w:rsid w:val="004120EE"/>
    <w:rsid w:val="0041288D"/>
    <w:rsid w:val="00415B8D"/>
    <w:rsid w:val="0041665F"/>
    <w:rsid w:val="004240A0"/>
    <w:rsid w:val="00426130"/>
    <w:rsid w:val="004307BB"/>
    <w:rsid w:val="00435708"/>
    <w:rsid w:val="00437A7B"/>
    <w:rsid w:val="00437F02"/>
    <w:rsid w:val="00440815"/>
    <w:rsid w:val="00444949"/>
    <w:rsid w:val="00446EBB"/>
    <w:rsid w:val="004511F1"/>
    <w:rsid w:val="00451233"/>
    <w:rsid w:val="00454C10"/>
    <w:rsid w:val="0045519B"/>
    <w:rsid w:val="00455F30"/>
    <w:rsid w:val="00456811"/>
    <w:rsid w:val="00463584"/>
    <w:rsid w:val="00475567"/>
    <w:rsid w:val="004838CD"/>
    <w:rsid w:val="00487A32"/>
    <w:rsid w:val="00490F09"/>
    <w:rsid w:val="00492A8C"/>
    <w:rsid w:val="004949EE"/>
    <w:rsid w:val="00496A10"/>
    <w:rsid w:val="004A1273"/>
    <w:rsid w:val="004A1901"/>
    <w:rsid w:val="004A2363"/>
    <w:rsid w:val="004A6833"/>
    <w:rsid w:val="004B50A9"/>
    <w:rsid w:val="004B7730"/>
    <w:rsid w:val="004C2552"/>
    <w:rsid w:val="004C5F4B"/>
    <w:rsid w:val="004D2656"/>
    <w:rsid w:val="004D6D19"/>
    <w:rsid w:val="004D737E"/>
    <w:rsid w:val="004E1180"/>
    <w:rsid w:val="004E2B41"/>
    <w:rsid w:val="004E3997"/>
    <w:rsid w:val="004E5787"/>
    <w:rsid w:val="004F7813"/>
    <w:rsid w:val="004F7D0D"/>
    <w:rsid w:val="00501E1F"/>
    <w:rsid w:val="0050444D"/>
    <w:rsid w:val="00505738"/>
    <w:rsid w:val="00510600"/>
    <w:rsid w:val="005119B1"/>
    <w:rsid w:val="00513AA5"/>
    <w:rsid w:val="005253CC"/>
    <w:rsid w:val="00525A3A"/>
    <w:rsid w:val="00533DFD"/>
    <w:rsid w:val="00551445"/>
    <w:rsid w:val="00551511"/>
    <w:rsid w:val="0055427C"/>
    <w:rsid w:val="00566B10"/>
    <w:rsid w:val="005707A9"/>
    <w:rsid w:val="00570CD0"/>
    <w:rsid w:val="00571A5F"/>
    <w:rsid w:val="00571CCC"/>
    <w:rsid w:val="0057471E"/>
    <w:rsid w:val="005757D2"/>
    <w:rsid w:val="0057623D"/>
    <w:rsid w:val="005808C2"/>
    <w:rsid w:val="005855EA"/>
    <w:rsid w:val="0059010C"/>
    <w:rsid w:val="00591820"/>
    <w:rsid w:val="0059366B"/>
    <w:rsid w:val="005949C8"/>
    <w:rsid w:val="005958AC"/>
    <w:rsid w:val="00596825"/>
    <w:rsid w:val="00596D11"/>
    <w:rsid w:val="005A00FF"/>
    <w:rsid w:val="005A0F07"/>
    <w:rsid w:val="005A10DB"/>
    <w:rsid w:val="005A37EF"/>
    <w:rsid w:val="005A3F40"/>
    <w:rsid w:val="005A43D7"/>
    <w:rsid w:val="005A4E5E"/>
    <w:rsid w:val="005A4FF5"/>
    <w:rsid w:val="005A6A8A"/>
    <w:rsid w:val="005C0A77"/>
    <w:rsid w:val="005C0EAD"/>
    <w:rsid w:val="005D17A4"/>
    <w:rsid w:val="005D4D47"/>
    <w:rsid w:val="005D60A0"/>
    <w:rsid w:val="005D728A"/>
    <w:rsid w:val="005E02B8"/>
    <w:rsid w:val="005E54F8"/>
    <w:rsid w:val="005F054C"/>
    <w:rsid w:val="005F257E"/>
    <w:rsid w:val="005F6364"/>
    <w:rsid w:val="00601012"/>
    <w:rsid w:val="00603DC9"/>
    <w:rsid w:val="00603FD2"/>
    <w:rsid w:val="006041B4"/>
    <w:rsid w:val="00605185"/>
    <w:rsid w:val="00605B0C"/>
    <w:rsid w:val="00607B4F"/>
    <w:rsid w:val="00611D33"/>
    <w:rsid w:val="00613F62"/>
    <w:rsid w:val="0062230E"/>
    <w:rsid w:val="00624336"/>
    <w:rsid w:val="00635661"/>
    <w:rsid w:val="00643EC2"/>
    <w:rsid w:val="00645F5A"/>
    <w:rsid w:val="00650FFF"/>
    <w:rsid w:val="0065418E"/>
    <w:rsid w:val="00655441"/>
    <w:rsid w:val="00660701"/>
    <w:rsid w:val="006621E6"/>
    <w:rsid w:val="00664843"/>
    <w:rsid w:val="006714BA"/>
    <w:rsid w:val="00671C2F"/>
    <w:rsid w:val="00673C74"/>
    <w:rsid w:val="006771BD"/>
    <w:rsid w:val="0067793F"/>
    <w:rsid w:val="00683D0D"/>
    <w:rsid w:val="00691501"/>
    <w:rsid w:val="0069167A"/>
    <w:rsid w:val="006924FF"/>
    <w:rsid w:val="00692547"/>
    <w:rsid w:val="0069255A"/>
    <w:rsid w:val="00696568"/>
    <w:rsid w:val="00696AE5"/>
    <w:rsid w:val="006A38AD"/>
    <w:rsid w:val="006A6B19"/>
    <w:rsid w:val="006A7F1D"/>
    <w:rsid w:val="006B2245"/>
    <w:rsid w:val="006B289E"/>
    <w:rsid w:val="006B5470"/>
    <w:rsid w:val="006B5F60"/>
    <w:rsid w:val="006C22C7"/>
    <w:rsid w:val="006C542D"/>
    <w:rsid w:val="006C5F77"/>
    <w:rsid w:val="006D0CC5"/>
    <w:rsid w:val="006D553E"/>
    <w:rsid w:val="006D6321"/>
    <w:rsid w:val="006D7471"/>
    <w:rsid w:val="006E0DE5"/>
    <w:rsid w:val="006E11E6"/>
    <w:rsid w:val="006E1BF6"/>
    <w:rsid w:val="006E283A"/>
    <w:rsid w:val="006E3128"/>
    <w:rsid w:val="006E32E2"/>
    <w:rsid w:val="006E358E"/>
    <w:rsid w:val="006E3914"/>
    <w:rsid w:val="006E4113"/>
    <w:rsid w:val="006E5A19"/>
    <w:rsid w:val="006F31D8"/>
    <w:rsid w:val="00701A86"/>
    <w:rsid w:val="00705BE2"/>
    <w:rsid w:val="00707B94"/>
    <w:rsid w:val="0071264A"/>
    <w:rsid w:val="00715014"/>
    <w:rsid w:val="00720E46"/>
    <w:rsid w:val="00722DA8"/>
    <w:rsid w:val="007236D9"/>
    <w:rsid w:val="00724241"/>
    <w:rsid w:val="0072480A"/>
    <w:rsid w:val="007249E4"/>
    <w:rsid w:val="007265E0"/>
    <w:rsid w:val="00732BE0"/>
    <w:rsid w:val="00732CDE"/>
    <w:rsid w:val="007350B3"/>
    <w:rsid w:val="00735295"/>
    <w:rsid w:val="007402FC"/>
    <w:rsid w:val="00741890"/>
    <w:rsid w:val="00757DBC"/>
    <w:rsid w:val="00761D8A"/>
    <w:rsid w:val="007633A2"/>
    <w:rsid w:val="00764304"/>
    <w:rsid w:val="00765726"/>
    <w:rsid w:val="007664B4"/>
    <w:rsid w:val="00771F2B"/>
    <w:rsid w:val="00775804"/>
    <w:rsid w:val="007803C9"/>
    <w:rsid w:val="00786BF3"/>
    <w:rsid w:val="00786D61"/>
    <w:rsid w:val="00787BB8"/>
    <w:rsid w:val="007954D8"/>
    <w:rsid w:val="007961B3"/>
    <w:rsid w:val="007973A0"/>
    <w:rsid w:val="007A1D71"/>
    <w:rsid w:val="007A5C20"/>
    <w:rsid w:val="007B154A"/>
    <w:rsid w:val="007B202C"/>
    <w:rsid w:val="007B7ECE"/>
    <w:rsid w:val="007C1780"/>
    <w:rsid w:val="007C773E"/>
    <w:rsid w:val="007D3C96"/>
    <w:rsid w:val="007E005F"/>
    <w:rsid w:val="007E0270"/>
    <w:rsid w:val="007E36D0"/>
    <w:rsid w:val="007E4C02"/>
    <w:rsid w:val="007F0C5E"/>
    <w:rsid w:val="007F19BD"/>
    <w:rsid w:val="007F30BB"/>
    <w:rsid w:val="007F532F"/>
    <w:rsid w:val="008003A1"/>
    <w:rsid w:val="00802040"/>
    <w:rsid w:val="00803FF1"/>
    <w:rsid w:val="0080662C"/>
    <w:rsid w:val="00806F44"/>
    <w:rsid w:val="00810393"/>
    <w:rsid w:val="00810ACA"/>
    <w:rsid w:val="00813730"/>
    <w:rsid w:val="00814FB1"/>
    <w:rsid w:val="008232C1"/>
    <w:rsid w:val="00825775"/>
    <w:rsid w:val="00831CA7"/>
    <w:rsid w:val="0083282C"/>
    <w:rsid w:val="00834233"/>
    <w:rsid w:val="00835C8F"/>
    <w:rsid w:val="00836852"/>
    <w:rsid w:val="00841A5D"/>
    <w:rsid w:val="00841F71"/>
    <w:rsid w:val="00850A3E"/>
    <w:rsid w:val="00850FDC"/>
    <w:rsid w:val="008555DF"/>
    <w:rsid w:val="00855D78"/>
    <w:rsid w:val="008626D7"/>
    <w:rsid w:val="00862D92"/>
    <w:rsid w:val="008631B8"/>
    <w:rsid w:val="008633AB"/>
    <w:rsid w:val="00863627"/>
    <w:rsid w:val="00863F52"/>
    <w:rsid w:val="0086646E"/>
    <w:rsid w:val="00866AB1"/>
    <w:rsid w:val="00866F0D"/>
    <w:rsid w:val="00866F1C"/>
    <w:rsid w:val="00871616"/>
    <w:rsid w:val="008756C3"/>
    <w:rsid w:val="00885216"/>
    <w:rsid w:val="00891035"/>
    <w:rsid w:val="0089199B"/>
    <w:rsid w:val="0089262F"/>
    <w:rsid w:val="008948B6"/>
    <w:rsid w:val="008971AA"/>
    <w:rsid w:val="008A2AB4"/>
    <w:rsid w:val="008A3918"/>
    <w:rsid w:val="008A410D"/>
    <w:rsid w:val="008B2DEE"/>
    <w:rsid w:val="008B4C72"/>
    <w:rsid w:val="008B51D4"/>
    <w:rsid w:val="008C0673"/>
    <w:rsid w:val="008C298E"/>
    <w:rsid w:val="008C46AA"/>
    <w:rsid w:val="008D2A5D"/>
    <w:rsid w:val="008D7A84"/>
    <w:rsid w:val="008E175F"/>
    <w:rsid w:val="008E4FC8"/>
    <w:rsid w:val="008F28B8"/>
    <w:rsid w:val="008F458B"/>
    <w:rsid w:val="008F5F41"/>
    <w:rsid w:val="009005F8"/>
    <w:rsid w:val="00900C41"/>
    <w:rsid w:val="00902179"/>
    <w:rsid w:val="00902524"/>
    <w:rsid w:val="00902AAD"/>
    <w:rsid w:val="00905C97"/>
    <w:rsid w:val="00911726"/>
    <w:rsid w:val="0091370F"/>
    <w:rsid w:val="00915437"/>
    <w:rsid w:val="00925BDF"/>
    <w:rsid w:val="0093168B"/>
    <w:rsid w:val="00935DA4"/>
    <w:rsid w:val="00940BA5"/>
    <w:rsid w:val="00940C78"/>
    <w:rsid w:val="00943FAF"/>
    <w:rsid w:val="009448DF"/>
    <w:rsid w:val="00946A33"/>
    <w:rsid w:val="00950039"/>
    <w:rsid w:val="009502D3"/>
    <w:rsid w:val="00950F9A"/>
    <w:rsid w:val="00952201"/>
    <w:rsid w:val="009526CD"/>
    <w:rsid w:val="009530B8"/>
    <w:rsid w:val="0095322F"/>
    <w:rsid w:val="00960BFC"/>
    <w:rsid w:val="009630BC"/>
    <w:rsid w:val="0097340E"/>
    <w:rsid w:val="00974937"/>
    <w:rsid w:val="00977ED4"/>
    <w:rsid w:val="00977F90"/>
    <w:rsid w:val="00980D46"/>
    <w:rsid w:val="009859A7"/>
    <w:rsid w:val="00992D78"/>
    <w:rsid w:val="009A073A"/>
    <w:rsid w:val="009A206D"/>
    <w:rsid w:val="009A543D"/>
    <w:rsid w:val="009B07C0"/>
    <w:rsid w:val="009B2E68"/>
    <w:rsid w:val="009B42E5"/>
    <w:rsid w:val="009C1375"/>
    <w:rsid w:val="009C73B6"/>
    <w:rsid w:val="009D46A2"/>
    <w:rsid w:val="009D5CEA"/>
    <w:rsid w:val="009D74CF"/>
    <w:rsid w:val="009E1953"/>
    <w:rsid w:val="009E3EAF"/>
    <w:rsid w:val="009F00FA"/>
    <w:rsid w:val="009F10EB"/>
    <w:rsid w:val="009F2D6F"/>
    <w:rsid w:val="009F3C9F"/>
    <w:rsid w:val="00A034F3"/>
    <w:rsid w:val="00A049EF"/>
    <w:rsid w:val="00A07F71"/>
    <w:rsid w:val="00A15952"/>
    <w:rsid w:val="00A20D2B"/>
    <w:rsid w:val="00A32EB2"/>
    <w:rsid w:val="00A33220"/>
    <w:rsid w:val="00A36F4F"/>
    <w:rsid w:val="00A4095C"/>
    <w:rsid w:val="00A44D2C"/>
    <w:rsid w:val="00A516AC"/>
    <w:rsid w:val="00A51A88"/>
    <w:rsid w:val="00A542DD"/>
    <w:rsid w:val="00A558F3"/>
    <w:rsid w:val="00A648F5"/>
    <w:rsid w:val="00A80648"/>
    <w:rsid w:val="00A819C7"/>
    <w:rsid w:val="00A81AAB"/>
    <w:rsid w:val="00A83BEF"/>
    <w:rsid w:val="00A84703"/>
    <w:rsid w:val="00A8686F"/>
    <w:rsid w:val="00A878D9"/>
    <w:rsid w:val="00A90050"/>
    <w:rsid w:val="00A90C87"/>
    <w:rsid w:val="00A93270"/>
    <w:rsid w:val="00A93592"/>
    <w:rsid w:val="00A93C6F"/>
    <w:rsid w:val="00A95D04"/>
    <w:rsid w:val="00AA76B8"/>
    <w:rsid w:val="00AB051C"/>
    <w:rsid w:val="00AB3556"/>
    <w:rsid w:val="00AC0FD2"/>
    <w:rsid w:val="00AC1574"/>
    <w:rsid w:val="00AC3FA6"/>
    <w:rsid w:val="00AC7323"/>
    <w:rsid w:val="00AD10D3"/>
    <w:rsid w:val="00AD2705"/>
    <w:rsid w:val="00AD379F"/>
    <w:rsid w:val="00AE35F6"/>
    <w:rsid w:val="00AE3B88"/>
    <w:rsid w:val="00AF6832"/>
    <w:rsid w:val="00B0375B"/>
    <w:rsid w:val="00B075A2"/>
    <w:rsid w:val="00B15114"/>
    <w:rsid w:val="00B16D25"/>
    <w:rsid w:val="00B20B1E"/>
    <w:rsid w:val="00B21711"/>
    <w:rsid w:val="00B24AB1"/>
    <w:rsid w:val="00B30668"/>
    <w:rsid w:val="00B340A7"/>
    <w:rsid w:val="00B4169F"/>
    <w:rsid w:val="00B41BE7"/>
    <w:rsid w:val="00B42414"/>
    <w:rsid w:val="00B4509D"/>
    <w:rsid w:val="00B516A6"/>
    <w:rsid w:val="00B51711"/>
    <w:rsid w:val="00B5377C"/>
    <w:rsid w:val="00B544FB"/>
    <w:rsid w:val="00B56892"/>
    <w:rsid w:val="00B60C45"/>
    <w:rsid w:val="00B61EB1"/>
    <w:rsid w:val="00B6429E"/>
    <w:rsid w:val="00B65735"/>
    <w:rsid w:val="00B65897"/>
    <w:rsid w:val="00B70CF1"/>
    <w:rsid w:val="00B72102"/>
    <w:rsid w:val="00B735B3"/>
    <w:rsid w:val="00B739BE"/>
    <w:rsid w:val="00B73AE6"/>
    <w:rsid w:val="00B74E83"/>
    <w:rsid w:val="00B80EE7"/>
    <w:rsid w:val="00B81AFA"/>
    <w:rsid w:val="00B848DB"/>
    <w:rsid w:val="00B84E0E"/>
    <w:rsid w:val="00B86E1E"/>
    <w:rsid w:val="00BB5E61"/>
    <w:rsid w:val="00BB6967"/>
    <w:rsid w:val="00BB6E7C"/>
    <w:rsid w:val="00BC06EF"/>
    <w:rsid w:val="00BC6448"/>
    <w:rsid w:val="00BD27AF"/>
    <w:rsid w:val="00BD3D67"/>
    <w:rsid w:val="00BD5AF5"/>
    <w:rsid w:val="00BD6B9D"/>
    <w:rsid w:val="00BF3541"/>
    <w:rsid w:val="00BF5B3B"/>
    <w:rsid w:val="00C022D8"/>
    <w:rsid w:val="00C05D0D"/>
    <w:rsid w:val="00C13503"/>
    <w:rsid w:val="00C1713A"/>
    <w:rsid w:val="00C271EB"/>
    <w:rsid w:val="00C329E2"/>
    <w:rsid w:val="00C35DA7"/>
    <w:rsid w:val="00C411CC"/>
    <w:rsid w:val="00C42FC9"/>
    <w:rsid w:val="00C52A3B"/>
    <w:rsid w:val="00C61EED"/>
    <w:rsid w:val="00C6685B"/>
    <w:rsid w:val="00C67FB4"/>
    <w:rsid w:val="00C70B23"/>
    <w:rsid w:val="00C74B98"/>
    <w:rsid w:val="00C85A10"/>
    <w:rsid w:val="00C90E72"/>
    <w:rsid w:val="00C96D62"/>
    <w:rsid w:val="00CA05C6"/>
    <w:rsid w:val="00CA4A02"/>
    <w:rsid w:val="00CB5032"/>
    <w:rsid w:val="00CB6BB6"/>
    <w:rsid w:val="00CC5F04"/>
    <w:rsid w:val="00CE398C"/>
    <w:rsid w:val="00CE3DAC"/>
    <w:rsid w:val="00CE4357"/>
    <w:rsid w:val="00CE63E9"/>
    <w:rsid w:val="00CE7F0A"/>
    <w:rsid w:val="00CF155A"/>
    <w:rsid w:val="00CF489A"/>
    <w:rsid w:val="00CF4DE7"/>
    <w:rsid w:val="00CF5023"/>
    <w:rsid w:val="00CF64C3"/>
    <w:rsid w:val="00CF78B5"/>
    <w:rsid w:val="00D04725"/>
    <w:rsid w:val="00D05AB6"/>
    <w:rsid w:val="00D05ADD"/>
    <w:rsid w:val="00D10148"/>
    <w:rsid w:val="00D1023E"/>
    <w:rsid w:val="00D10746"/>
    <w:rsid w:val="00D1650F"/>
    <w:rsid w:val="00D206BB"/>
    <w:rsid w:val="00D258F9"/>
    <w:rsid w:val="00D25D1B"/>
    <w:rsid w:val="00D3017D"/>
    <w:rsid w:val="00D346C4"/>
    <w:rsid w:val="00D34766"/>
    <w:rsid w:val="00D34E82"/>
    <w:rsid w:val="00D36CB9"/>
    <w:rsid w:val="00D40402"/>
    <w:rsid w:val="00D420D9"/>
    <w:rsid w:val="00D425D0"/>
    <w:rsid w:val="00D4641D"/>
    <w:rsid w:val="00D50FC8"/>
    <w:rsid w:val="00D514C8"/>
    <w:rsid w:val="00D544ED"/>
    <w:rsid w:val="00D563B3"/>
    <w:rsid w:val="00D56DB5"/>
    <w:rsid w:val="00D572AD"/>
    <w:rsid w:val="00D622C3"/>
    <w:rsid w:val="00D626B6"/>
    <w:rsid w:val="00D76786"/>
    <w:rsid w:val="00D862C5"/>
    <w:rsid w:val="00D9011B"/>
    <w:rsid w:val="00D90921"/>
    <w:rsid w:val="00D94D01"/>
    <w:rsid w:val="00D9567F"/>
    <w:rsid w:val="00DB12E5"/>
    <w:rsid w:val="00DB4EC3"/>
    <w:rsid w:val="00DC2D2A"/>
    <w:rsid w:val="00DC2D5D"/>
    <w:rsid w:val="00DC5724"/>
    <w:rsid w:val="00DD16EA"/>
    <w:rsid w:val="00DD3283"/>
    <w:rsid w:val="00DD4056"/>
    <w:rsid w:val="00DD54B7"/>
    <w:rsid w:val="00DE1A1C"/>
    <w:rsid w:val="00DE1DD3"/>
    <w:rsid w:val="00DE2445"/>
    <w:rsid w:val="00DE2794"/>
    <w:rsid w:val="00DE3BC6"/>
    <w:rsid w:val="00DE3FF9"/>
    <w:rsid w:val="00DE4F73"/>
    <w:rsid w:val="00DE5BDD"/>
    <w:rsid w:val="00E012D5"/>
    <w:rsid w:val="00E15932"/>
    <w:rsid w:val="00E177E3"/>
    <w:rsid w:val="00E21843"/>
    <w:rsid w:val="00E21903"/>
    <w:rsid w:val="00E2321F"/>
    <w:rsid w:val="00E239C4"/>
    <w:rsid w:val="00E239D9"/>
    <w:rsid w:val="00E26CD4"/>
    <w:rsid w:val="00E31651"/>
    <w:rsid w:val="00E338E1"/>
    <w:rsid w:val="00E366D1"/>
    <w:rsid w:val="00E406A0"/>
    <w:rsid w:val="00E44854"/>
    <w:rsid w:val="00E45365"/>
    <w:rsid w:val="00E47CE4"/>
    <w:rsid w:val="00E50CBF"/>
    <w:rsid w:val="00E625EB"/>
    <w:rsid w:val="00E649C0"/>
    <w:rsid w:val="00E667E8"/>
    <w:rsid w:val="00E72863"/>
    <w:rsid w:val="00E75612"/>
    <w:rsid w:val="00E76433"/>
    <w:rsid w:val="00E766E0"/>
    <w:rsid w:val="00E800B2"/>
    <w:rsid w:val="00E8016C"/>
    <w:rsid w:val="00E802B7"/>
    <w:rsid w:val="00E8183E"/>
    <w:rsid w:val="00E82B2A"/>
    <w:rsid w:val="00E82FDA"/>
    <w:rsid w:val="00E83782"/>
    <w:rsid w:val="00E85AA4"/>
    <w:rsid w:val="00E91715"/>
    <w:rsid w:val="00E91912"/>
    <w:rsid w:val="00E945A8"/>
    <w:rsid w:val="00E95CC7"/>
    <w:rsid w:val="00E9765B"/>
    <w:rsid w:val="00EA04A4"/>
    <w:rsid w:val="00EA7BC8"/>
    <w:rsid w:val="00EA7C4C"/>
    <w:rsid w:val="00EB0F78"/>
    <w:rsid w:val="00EB1C99"/>
    <w:rsid w:val="00EB3CC8"/>
    <w:rsid w:val="00EB4137"/>
    <w:rsid w:val="00EB5D8C"/>
    <w:rsid w:val="00EB714A"/>
    <w:rsid w:val="00EB745F"/>
    <w:rsid w:val="00EC24C5"/>
    <w:rsid w:val="00ED0B4D"/>
    <w:rsid w:val="00ED3867"/>
    <w:rsid w:val="00ED67EF"/>
    <w:rsid w:val="00ED6EE2"/>
    <w:rsid w:val="00EE00BE"/>
    <w:rsid w:val="00EF35E1"/>
    <w:rsid w:val="00F00409"/>
    <w:rsid w:val="00F005E7"/>
    <w:rsid w:val="00F0182B"/>
    <w:rsid w:val="00F01E55"/>
    <w:rsid w:val="00F022B9"/>
    <w:rsid w:val="00F0411B"/>
    <w:rsid w:val="00F11BD1"/>
    <w:rsid w:val="00F12A7B"/>
    <w:rsid w:val="00F20613"/>
    <w:rsid w:val="00F20D41"/>
    <w:rsid w:val="00F26B07"/>
    <w:rsid w:val="00F27575"/>
    <w:rsid w:val="00F30BE3"/>
    <w:rsid w:val="00F3525F"/>
    <w:rsid w:val="00F363C6"/>
    <w:rsid w:val="00F36A24"/>
    <w:rsid w:val="00F37714"/>
    <w:rsid w:val="00F4101A"/>
    <w:rsid w:val="00F4163A"/>
    <w:rsid w:val="00F42829"/>
    <w:rsid w:val="00F42A7D"/>
    <w:rsid w:val="00F43F7F"/>
    <w:rsid w:val="00F4439F"/>
    <w:rsid w:val="00F52184"/>
    <w:rsid w:val="00F5245E"/>
    <w:rsid w:val="00F5347C"/>
    <w:rsid w:val="00F55251"/>
    <w:rsid w:val="00F56111"/>
    <w:rsid w:val="00F60F26"/>
    <w:rsid w:val="00F6371A"/>
    <w:rsid w:val="00F64F74"/>
    <w:rsid w:val="00F76657"/>
    <w:rsid w:val="00F7759F"/>
    <w:rsid w:val="00F8005E"/>
    <w:rsid w:val="00F814B3"/>
    <w:rsid w:val="00F9031D"/>
    <w:rsid w:val="00F93CA5"/>
    <w:rsid w:val="00F9642E"/>
    <w:rsid w:val="00FA7B20"/>
    <w:rsid w:val="00FB468D"/>
    <w:rsid w:val="00FC15AE"/>
    <w:rsid w:val="00FC1C37"/>
    <w:rsid w:val="00FC204D"/>
    <w:rsid w:val="00FC66EE"/>
    <w:rsid w:val="00FD166F"/>
    <w:rsid w:val="00FD4380"/>
    <w:rsid w:val="00FD6346"/>
    <w:rsid w:val="00FD6AD0"/>
    <w:rsid w:val="00FE0033"/>
    <w:rsid w:val="00FE079A"/>
    <w:rsid w:val="00FE44B9"/>
    <w:rsid w:val="00FE6823"/>
    <w:rsid w:val="00FE7635"/>
    <w:rsid w:val="00FF39F1"/>
    <w:rsid w:val="00FF4B37"/>
    <w:rsid w:val="00FF5B79"/>
    <w:rsid w:val="00FF693E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63620"/>
  <w15:chartTrackingRefBased/>
  <w15:docId w15:val="{0CFF5CE7-6315-4043-894B-AA5F2E8C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542D"/>
    <w:pPr>
      <w:spacing w:after="120"/>
      <w:jc w:val="both"/>
    </w:pPr>
    <w:rPr>
      <w:rFonts w:ascii="Georgia" w:eastAsia="Times New Roman" w:hAnsi="Georgia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 Text"/>
    <w:basedOn w:val="Normal"/>
    <w:rsid w:val="006C542D"/>
    <w:pPr>
      <w:keepLines/>
      <w:spacing w:before="40" w:after="40"/>
      <w:jc w:val="left"/>
    </w:pPr>
  </w:style>
  <w:style w:type="paragraph" w:customStyle="1" w:styleId="TableCaption">
    <w:name w:val="TableCaption"/>
    <w:basedOn w:val="Normal"/>
    <w:rsid w:val="006C542D"/>
    <w:pPr>
      <w:spacing w:before="120"/>
      <w:jc w:val="center"/>
    </w:pPr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74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lvestre</cp:lastModifiedBy>
  <cp:revision>3</cp:revision>
  <dcterms:created xsi:type="dcterms:W3CDTF">2020-04-12T19:14:00Z</dcterms:created>
  <dcterms:modified xsi:type="dcterms:W3CDTF">2020-04-12T19:15:00Z</dcterms:modified>
</cp:coreProperties>
</file>